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5E757" w14:textId="77777777" w:rsidR="00CA11C6" w:rsidRDefault="00CA11C6" w:rsidP="00CA11C6">
      <w:pPr>
        <w:spacing w:line="360" w:lineRule="auto"/>
        <w:rPr>
          <w:rFonts w:ascii="Times New Roman" w:hAnsi="Times New Roman" w:cs="Times New Roman"/>
          <w:b/>
          <w:bCs/>
        </w:rPr>
      </w:pPr>
      <w:r w:rsidRPr="008A7611">
        <w:rPr>
          <w:rFonts w:ascii="Times New Roman" w:hAnsi="Times New Roman" w:cs="Times New Roman"/>
          <w:b/>
          <w:bCs/>
          <w:lang w:val="en-US"/>
        </w:rPr>
        <w:t>S1 Table</w:t>
      </w:r>
      <w:r w:rsidRPr="008A7611">
        <w:rPr>
          <w:rFonts w:ascii="Times New Roman" w:hAnsi="Times New Roman" w:cs="Times New Roman"/>
          <w:b/>
          <w:bCs/>
        </w:rPr>
        <w:t>. Logistic regression model using generalised estimating equations on the effects of the treatment arm on virologic response.</w:t>
      </w:r>
    </w:p>
    <w:p w14:paraId="1141851C" w14:textId="77777777" w:rsidR="00CA11C6" w:rsidRPr="008A7611" w:rsidRDefault="00CA11C6" w:rsidP="00CA11C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8A56410" w14:textId="3D0FF950" w:rsidR="00206D99" w:rsidRPr="00CA11C6" w:rsidRDefault="00206D99" w:rsidP="00333B80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680"/>
        <w:tblW w:w="8926" w:type="dxa"/>
        <w:tblLook w:val="04A0" w:firstRow="1" w:lastRow="0" w:firstColumn="1" w:lastColumn="0" w:noHBand="0" w:noVBand="1"/>
      </w:tblPr>
      <w:tblGrid>
        <w:gridCol w:w="270"/>
        <w:gridCol w:w="2844"/>
        <w:gridCol w:w="1134"/>
        <w:gridCol w:w="1134"/>
        <w:gridCol w:w="2268"/>
        <w:gridCol w:w="1276"/>
      </w:tblGrid>
      <w:tr w:rsidR="004F4F4E" w:rsidRPr="0098783E" w14:paraId="4F73D05D" w14:textId="77777777" w:rsidTr="00CA11C6">
        <w:trPr>
          <w:trHeight w:val="268"/>
        </w:trPr>
        <w:tc>
          <w:tcPr>
            <w:tcW w:w="3114" w:type="dxa"/>
            <w:gridSpan w:val="2"/>
          </w:tcPr>
          <w:p w14:paraId="2F8F1D97" w14:textId="77777777" w:rsidR="004F4F4E" w:rsidRPr="009E3F00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34" w:type="dxa"/>
          </w:tcPr>
          <w:p w14:paraId="206F00ED" w14:textId="77777777" w:rsidR="004F4F4E" w:rsidRPr="009E3F00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mber </w:t>
            </w:r>
          </w:p>
        </w:tc>
        <w:tc>
          <w:tcPr>
            <w:tcW w:w="1134" w:type="dxa"/>
          </w:tcPr>
          <w:p w14:paraId="5D833A1F" w14:textId="77777777" w:rsidR="004F4F4E" w:rsidRPr="009E3F00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268" w:type="dxa"/>
          </w:tcPr>
          <w:p w14:paraId="0E598FAE" w14:textId="77777777" w:rsidR="004F4F4E" w:rsidRPr="009E3F00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276" w:type="dxa"/>
          </w:tcPr>
          <w:p w14:paraId="1CE9C694" w14:textId="77777777" w:rsidR="004F4F4E" w:rsidRPr="009E3F00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F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– value </w:t>
            </w:r>
          </w:p>
        </w:tc>
      </w:tr>
      <w:tr w:rsidR="004F4F4E" w:rsidRPr="0098783E" w14:paraId="53645FEA" w14:textId="77777777" w:rsidTr="00CA11C6">
        <w:trPr>
          <w:trHeight w:val="258"/>
        </w:trPr>
        <w:tc>
          <w:tcPr>
            <w:tcW w:w="3114" w:type="dxa"/>
            <w:gridSpan w:val="2"/>
          </w:tcPr>
          <w:p w14:paraId="290D6D42" w14:textId="77777777" w:rsidR="004F4F4E" w:rsidRPr="006C3C02" w:rsidRDefault="004F4F4E" w:rsidP="00CA11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irologi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ression</w:t>
            </w: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3C"/>
            </w: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 RNA copies/mL)</w:t>
            </w:r>
          </w:p>
        </w:tc>
        <w:tc>
          <w:tcPr>
            <w:tcW w:w="1134" w:type="dxa"/>
          </w:tcPr>
          <w:p w14:paraId="03253EEB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EB6AD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6F10D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E65C01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74CCBC2C" w14:textId="77777777" w:rsidTr="00CA11C6">
        <w:trPr>
          <w:trHeight w:val="268"/>
        </w:trPr>
        <w:tc>
          <w:tcPr>
            <w:tcW w:w="270" w:type="dxa"/>
          </w:tcPr>
          <w:p w14:paraId="4CC06DC5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0D400FA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vs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irin a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rm)</w:t>
            </w:r>
          </w:p>
        </w:tc>
        <w:tc>
          <w:tcPr>
            <w:tcW w:w="1134" w:type="dxa"/>
          </w:tcPr>
          <w:p w14:paraId="6DA4975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4F98A2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268" w:type="dxa"/>
          </w:tcPr>
          <w:p w14:paraId="2E9F7491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14:paraId="36479FDD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4F4F4E" w:rsidRPr="0098783E" w14:paraId="5F896D6A" w14:textId="77777777" w:rsidTr="00CA11C6">
        <w:trPr>
          <w:trHeight w:val="268"/>
        </w:trPr>
        <w:tc>
          <w:tcPr>
            <w:tcW w:w="270" w:type="dxa"/>
          </w:tcPr>
          <w:p w14:paraId="6D5BCA7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7573E377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34" w:type="dxa"/>
          </w:tcPr>
          <w:p w14:paraId="79EA462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919AF0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BF1A42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336A7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0EC6A33A" w14:textId="77777777" w:rsidTr="00CA11C6">
        <w:trPr>
          <w:trHeight w:val="268"/>
        </w:trPr>
        <w:tc>
          <w:tcPr>
            <w:tcW w:w="270" w:type="dxa"/>
          </w:tcPr>
          <w:p w14:paraId="36376F3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07B1BC6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34" w:type="dxa"/>
          </w:tcPr>
          <w:p w14:paraId="4894F908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vs 172</w:t>
            </w:r>
          </w:p>
        </w:tc>
        <w:tc>
          <w:tcPr>
            <w:tcW w:w="1134" w:type="dxa"/>
          </w:tcPr>
          <w:p w14:paraId="1622844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453A09A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917F1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7C78F1A9" w14:textId="77777777" w:rsidTr="00CA11C6">
        <w:trPr>
          <w:trHeight w:val="268"/>
        </w:trPr>
        <w:tc>
          <w:tcPr>
            <w:tcW w:w="270" w:type="dxa"/>
          </w:tcPr>
          <w:p w14:paraId="7570AF2D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7EFD39A5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34" w:type="dxa"/>
          </w:tcPr>
          <w:p w14:paraId="53996926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vs 106</w:t>
            </w:r>
          </w:p>
        </w:tc>
        <w:tc>
          <w:tcPr>
            <w:tcW w:w="1134" w:type="dxa"/>
          </w:tcPr>
          <w:p w14:paraId="3F63BA8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0</w:t>
            </w:r>
          </w:p>
        </w:tc>
        <w:tc>
          <w:tcPr>
            <w:tcW w:w="2268" w:type="dxa"/>
          </w:tcPr>
          <w:p w14:paraId="6FF7EA8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.76</w:t>
            </w:r>
          </w:p>
        </w:tc>
        <w:tc>
          <w:tcPr>
            <w:tcW w:w="1276" w:type="dxa"/>
          </w:tcPr>
          <w:p w14:paraId="14EDA8FF" w14:textId="77777777" w:rsidR="004F4F4E" w:rsidRPr="00CB114B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114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F4F4E" w:rsidRPr="0098783E" w14:paraId="53B4EF3F" w14:textId="77777777" w:rsidTr="00CA11C6">
        <w:trPr>
          <w:trHeight w:val="268"/>
        </w:trPr>
        <w:tc>
          <w:tcPr>
            <w:tcW w:w="270" w:type="dxa"/>
          </w:tcPr>
          <w:p w14:paraId="46DBD4F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7A86934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time </w:t>
            </w:r>
          </w:p>
        </w:tc>
        <w:tc>
          <w:tcPr>
            <w:tcW w:w="1134" w:type="dxa"/>
          </w:tcPr>
          <w:p w14:paraId="17CDBCF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D6972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71D46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EEBC27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221B8FB8" w14:textId="77777777" w:rsidTr="00CA11C6">
        <w:trPr>
          <w:trHeight w:val="268"/>
        </w:trPr>
        <w:tc>
          <w:tcPr>
            <w:tcW w:w="270" w:type="dxa"/>
          </w:tcPr>
          <w:p w14:paraId="5F4B1DE0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5FC5F9FB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baseline</w:t>
            </w:r>
          </w:p>
        </w:tc>
        <w:tc>
          <w:tcPr>
            <w:tcW w:w="1134" w:type="dxa"/>
          </w:tcPr>
          <w:p w14:paraId="491409B2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C4C0A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371F184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F3980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7208CBDA" w14:textId="77777777" w:rsidTr="00CA11C6">
        <w:trPr>
          <w:trHeight w:val="268"/>
        </w:trPr>
        <w:tc>
          <w:tcPr>
            <w:tcW w:w="270" w:type="dxa"/>
          </w:tcPr>
          <w:p w14:paraId="16655D8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49C131F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24 weeks</w:t>
            </w:r>
          </w:p>
        </w:tc>
        <w:tc>
          <w:tcPr>
            <w:tcW w:w="1134" w:type="dxa"/>
          </w:tcPr>
          <w:p w14:paraId="13A7E17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80BC2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27BE6FD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5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4FD679BB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F4F4E" w:rsidRPr="0098783E" w14:paraId="1E6A3493" w14:textId="77777777" w:rsidTr="00CA11C6">
        <w:trPr>
          <w:trHeight w:val="268"/>
        </w:trPr>
        <w:tc>
          <w:tcPr>
            <w:tcW w:w="3114" w:type="dxa"/>
            <w:gridSpan w:val="2"/>
          </w:tcPr>
          <w:p w14:paraId="568170FE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ologic failure (</w:t>
            </w: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B3"/>
            </w:r>
            <w:r w:rsidRPr="006C3C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000 RNA copies/mL)</w:t>
            </w:r>
          </w:p>
        </w:tc>
        <w:tc>
          <w:tcPr>
            <w:tcW w:w="1134" w:type="dxa"/>
          </w:tcPr>
          <w:p w14:paraId="3ED8916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4FAB36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67FB5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218EA6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46FC6F1C" w14:textId="77777777" w:rsidTr="00CA11C6">
        <w:trPr>
          <w:trHeight w:val="268"/>
        </w:trPr>
        <w:tc>
          <w:tcPr>
            <w:tcW w:w="270" w:type="dxa"/>
          </w:tcPr>
          <w:p w14:paraId="6B6F9CB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33DB932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 arm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134" w:type="dxa"/>
          </w:tcPr>
          <w:p w14:paraId="09A969C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4BE7F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268" w:type="dxa"/>
          </w:tcPr>
          <w:p w14:paraId="520F8F9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76" w:type="dxa"/>
          </w:tcPr>
          <w:p w14:paraId="3A04033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F4F4E" w:rsidRPr="0098783E" w14:paraId="1C9C62A8" w14:textId="77777777" w:rsidTr="00CA11C6">
        <w:trPr>
          <w:trHeight w:val="268"/>
        </w:trPr>
        <w:tc>
          <w:tcPr>
            <w:tcW w:w="270" w:type="dxa"/>
          </w:tcPr>
          <w:p w14:paraId="5D3F50F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61133FF2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1134" w:type="dxa"/>
          </w:tcPr>
          <w:p w14:paraId="3A8903AD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5ED8BE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ADC326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243F47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223D559F" w14:textId="77777777" w:rsidTr="00CA11C6">
        <w:trPr>
          <w:trHeight w:val="268"/>
        </w:trPr>
        <w:tc>
          <w:tcPr>
            <w:tcW w:w="270" w:type="dxa"/>
          </w:tcPr>
          <w:p w14:paraId="36819508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243F311E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</w:p>
        </w:tc>
        <w:tc>
          <w:tcPr>
            <w:tcW w:w="1134" w:type="dxa"/>
          </w:tcPr>
          <w:p w14:paraId="274C243E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 vs 172</w:t>
            </w:r>
          </w:p>
        </w:tc>
        <w:tc>
          <w:tcPr>
            <w:tcW w:w="1134" w:type="dxa"/>
          </w:tcPr>
          <w:p w14:paraId="2F1717EB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23FD7175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F65C3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5C082452" w14:textId="77777777" w:rsidTr="00CA11C6">
        <w:trPr>
          <w:trHeight w:val="268"/>
        </w:trPr>
        <w:tc>
          <w:tcPr>
            <w:tcW w:w="270" w:type="dxa"/>
          </w:tcPr>
          <w:p w14:paraId="260A76D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7A7E449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134" w:type="dxa"/>
          </w:tcPr>
          <w:p w14:paraId="591B1672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vs 106</w:t>
            </w:r>
          </w:p>
        </w:tc>
        <w:tc>
          <w:tcPr>
            <w:tcW w:w="1134" w:type="dxa"/>
          </w:tcPr>
          <w:p w14:paraId="7F39045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</w:tcPr>
          <w:p w14:paraId="49680074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</w:tcPr>
          <w:p w14:paraId="35E6383C" w14:textId="77777777" w:rsidR="004F4F4E" w:rsidRPr="00CB114B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114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F4F4E" w:rsidRPr="0098783E" w14:paraId="13906364" w14:textId="77777777" w:rsidTr="00CA11C6">
        <w:trPr>
          <w:trHeight w:val="268"/>
        </w:trPr>
        <w:tc>
          <w:tcPr>
            <w:tcW w:w="270" w:type="dxa"/>
          </w:tcPr>
          <w:p w14:paraId="3F66456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5181D55D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time </w:t>
            </w:r>
          </w:p>
        </w:tc>
        <w:tc>
          <w:tcPr>
            <w:tcW w:w="1134" w:type="dxa"/>
          </w:tcPr>
          <w:p w14:paraId="7CE3332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2EBF0E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644C0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C5C7D7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73BA92B7" w14:textId="77777777" w:rsidTr="00CA11C6">
        <w:trPr>
          <w:trHeight w:val="268"/>
        </w:trPr>
        <w:tc>
          <w:tcPr>
            <w:tcW w:w="270" w:type="dxa"/>
          </w:tcPr>
          <w:p w14:paraId="2541B677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6501C37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baseline</w:t>
            </w:r>
          </w:p>
        </w:tc>
        <w:tc>
          <w:tcPr>
            <w:tcW w:w="1134" w:type="dxa"/>
          </w:tcPr>
          <w:p w14:paraId="0FB50DC5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DDE801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</w:tcPr>
          <w:p w14:paraId="6F1A32F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234929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F4E" w:rsidRPr="0098783E" w14:paraId="439414E2" w14:textId="77777777" w:rsidTr="00CA11C6">
        <w:trPr>
          <w:trHeight w:val="268"/>
        </w:trPr>
        <w:tc>
          <w:tcPr>
            <w:tcW w:w="270" w:type="dxa"/>
          </w:tcPr>
          <w:p w14:paraId="579B7B1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</w:tcPr>
          <w:p w14:paraId="02CE819F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 x 24 weeks</w:t>
            </w:r>
          </w:p>
        </w:tc>
        <w:tc>
          <w:tcPr>
            <w:tcW w:w="1134" w:type="dxa"/>
          </w:tcPr>
          <w:p w14:paraId="474F56D3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C2C0FC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268" w:type="dxa"/>
          </w:tcPr>
          <w:p w14:paraId="4F725658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 xml:space="preserve">5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0673CCA" w14:textId="77777777" w:rsidR="004F4F4E" w:rsidRPr="0098783E" w:rsidRDefault="004F4F4E" w:rsidP="00CA11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78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5BFC991F" w14:textId="5845405B" w:rsidR="0093222A" w:rsidRDefault="0093222A" w:rsidP="00333B80">
      <w:pPr>
        <w:spacing w:line="360" w:lineRule="auto"/>
        <w:jc w:val="both"/>
        <w:rPr>
          <w:rFonts w:ascii="Times New Roman" w:hAnsi="Times New Roman" w:cs="Times New Roman"/>
        </w:rPr>
      </w:pPr>
    </w:p>
    <w:p w14:paraId="139905ED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08518D5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D168503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23F991A5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8551A58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3E06CAC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3B5DFFF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35F077D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FAF15AF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ADFBB28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41BCC8A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982B043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5B0C3EC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5958F672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4F358B8" w14:textId="77777777" w:rsidR="0093222A" w:rsidRDefault="0093222A" w:rsidP="0093222A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69F5480" w14:textId="77777777" w:rsidR="0093222A" w:rsidRDefault="0093222A" w:rsidP="0093222A">
      <w:pPr>
        <w:jc w:val="both"/>
      </w:pPr>
    </w:p>
    <w:sectPr w:rsidR="0093222A" w:rsidSect="00333B80">
      <w:footerReference w:type="even" r:id="rId6"/>
      <w:footerReference w:type="default" r:id="rId7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D7DA0" w14:textId="77777777" w:rsidR="00C64696" w:rsidRDefault="00C64696" w:rsidP="0093222A">
      <w:r>
        <w:separator/>
      </w:r>
    </w:p>
  </w:endnote>
  <w:endnote w:type="continuationSeparator" w:id="0">
    <w:p w14:paraId="593C6D9D" w14:textId="77777777" w:rsidR="00C64696" w:rsidRDefault="00C64696" w:rsidP="00932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2876549"/>
      <w:docPartObj>
        <w:docPartGallery w:val="Page Numbers (Bottom of Page)"/>
        <w:docPartUnique/>
      </w:docPartObj>
    </w:sdtPr>
    <w:sdtContent>
      <w:p w14:paraId="643D5981" w14:textId="77777777" w:rsidR="0093222A" w:rsidRDefault="0093222A" w:rsidP="00C231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F9649" w14:textId="77777777" w:rsidR="0093222A" w:rsidRDefault="009322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70834208"/>
      <w:docPartObj>
        <w:docPartGallery w:val="Page Numbers (Bottom of Page)"/>
        <w:docPartUnique/>
      </w:docPartObj>
    </w:sdtPr>
    <w:sdtContent>
      <w:p w14:paraId="52D16E16" w14:textId="77777777" w:rsidR="0093222A" w:rsidRDefault="0093222A" w:rsidP="00C231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792067" w14:textId="77777777" w:rsidR="0093222A" w:rsidRDefault="009322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D9DA58" w14:textId="77777777" w:rsidR="00C64696" w:rsidRDefault="00C64696" w:rsidP="0093222A">
      <w:r>
        <w:separator/>
      </w:r>
    </w:p>
  </w:footnote>
  <w:footnote w:type="continuationSeparator" w:id="0">
    <w:p w14:paraId="6FBEFF58" w14:textId="77777777" w:rsidR="00C64696" w:rsidRDefault="00C64696" w:rsidP="00932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2A"/>
    <w:rsid w:val="00003357"/>
    <w:rsid w:val="00024AD0"/>
    <w:rsid w:val="00050C43"/>
    <w:rsid w:val="000A2856"/>
    <w:rsid w:val="000A72A4"/>
    <w:rsid w:val="000E59C6"/>
    <w:rsid w:val="0015002B"/>
    <w:rsid w:val="0018358E"/>
    <w:rsid w:val="00206D99"/>
    <w:rsid w:val="00281649"/>
    <w:rsid w:val="002A7FE9"/>
    <w:rsid w:val="002C366D"/>
    <w:rsid w:val="00333B80"/>
    <w:rsid w:val="003A37BD"/>
    <w:rsid w:val="004472A8"/>
    <w:rsid w:val="00455141"/>
    <w:rsid w:val="004F4F4E"/>
    <w:rsid w:val="00564809"/>
    <w:rsid w:val="005C215A"/>
    <w:rsid w:val="005F7D43"/>
    <w:rsid w:val="00644562"/>
    <w:rsid w:val="006D4FF6"/>
    <w:rsid w:val="00742CC5"/>
    <w:rsid w:val="00763757"/>
    <w:rsid w:val="007C44A1"/>
    <w:rsid w:val="008226C7"/>
    <w:rsid w:val="00863E38"/>
    <w:rsid w:val="008D1875"/>
    <w:rsid w:val="0093222A"/>
    <w:rsid w:val="00A05EF6"/>
    <w:rsid w:val="00A150A4"/>
    <w:rsid w:val="00AF54DA"/>
    <w:rsid w:val="00B2671F"/>
    <w:rsid w:val="00B57303"/>
    <w:rsid w:val="00B9424A"/>
    <w:rsid w:val="00BC714E"/>
    <w:rsid w:val="00BF136E"/>
    <w:rsid w:val="00BF5E69"/>
    <w:rsid w:val="00C64696"/>
    <w:rsid w:val="00CA11C6"/>
    <w:rsid w:val="00CB114B"/>
    <w:rsid w:val="00CB1DC7"/>
    <w:rsid w:val="00CE1073"/>
    <w:rsid w:val="00D85861"/>
    <w:rsid w:val="00DB4E98"/>
    <w:rsid w:val="00DE56EC"/>
    <w:rsid w:val="00E14E01"/>
    <w:rsid w:val="00E207C5"/>
    <w:rsid w:val="00EA7C94"/>
    <w:rsid w:val="00EB2F11"/>
    <w:rsid w:val="00FA293A"/>
    <w:rsid w:val="00FB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A0C1A"/>
  <w15:chartTrackingRefBased/>
  <w15:docId w15:val="{1B1274E5-C6AF-0B49-884E-6D417FD8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22A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3222A"/>
  </w:style>
  <w:style w:type="paragraph" w:styleId="Footer">
    <w:name w:val="footer"/>
    <w:basedOn w:val="Normal"/>
    <w:link w:val="FooterChar"/>
    <w:uiPriority w:val="99"/>
    <w:unhideWhenUsed/>
    <w:rsid w:val="009322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22A"/>
  </w:style>
  <w:style w:type="character" w:styleId="PageNumber">
    <w:name w:val="page number"/>
    <w:basedOn w:val="DefaultParagraphFont"/>
    <w:uiPriority w:val="99"/>
    <w:semiHidden/>
    <w:unhideWhenUsed/>
    <w:rsid w:val="0093222A"/>
  </w:style>
  <w:style w:type="character" w:styleId="CommentReference">
    <w:name w:val="annotation reference"/>
    <w:basedOn w:val="DefaultParagraphFont"/>
    <w:uiPriority w:val="99"/>
    <w:semiHidden/>
    <w:unhideWhenUsed/>
    <w:rsid w:val="00B57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73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73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3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0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 Mwakyandile</dc:creator>
  <cp:keywords/>
  <dc:description/>
  <cp:lastModifiedBy>Tosi Mwakyandile</cp:lastModifiedBy>
  <cp:revision>4</cp:revision>
  <dcterms:created xsi:type="dcterms:W3CDTF">2025-07-23T14:15:00Z</dcterms:created>
  <dcterms:modified xsi:type="dcterms:W3CDTF">2025-07-23T15:39:00Z</dcterms:modified>
</cp:coreProperties>
</file>